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392"/>
        <w:gridCol w:w="3118"/>
        <w:gridCol w:w="1276"/>
        <w:gridCol w:w="851"/>
        <w:gridCol w:w="850"/>
        <w:gridCol w:w="851"/>
        <w:gridCol w:w="1842"/>
      </w:tblGrid>
      <w:tr w:rsidR="00750AEE" w14:paraId="050AB25A" w14:textId="77777777" w:rsidTr="00285ECD"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1B142" w14:textId="77777777" w:rsidR="00750AEE" w:rsidRPr="001E3EB1" w:rsidRDefault="00750AEE" w:rsidP="00750AEE">
            <w:pPr>
              <w:spacing w:line="360" w:lineRule="auto"/>
              <w:jc w:val="both"/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9F577" w14:textId="77777777" w:rsidR="00750AEE" w:rsidRPr="001E3EB1" w:rsidRDefault="00750AEE" w:rsidP="00750AEE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 r</w:t>
            </w:r>
            <w:r w:rsidRPr="001E3EB1">
              <w:rPr>
                <w:sz w:val="18"/>
                <w:szCs w:val="18"/>
              </w:rPr>
              <w:t>eg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A8A75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siz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E7522" w14:textId="77777777" w:rsidR="00750AEE" w:rsidRPr="001E3EB1" w:rsidRDefault="00750AEE" w:rsidP="00285EC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 xml:space="preserve">MNI </w:t>
            </w:r>
            <w:r>
              <w:rPr>
                <w:sz w:val="18"/>
                <w:szCs w:val="18"/>
              </w:rPr>
              <w:t>c</w:t>
            </w:r>
            <w:r w:rsidRPr="001E3EB1">
              <w:rPr>
                <w:sz w:val="18"/>
                <w:szCs w:val="18"/>
              </w:rPr>
              <w:t>oordinat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07B65" w14:textId="77777777" w:rsidR="00750AEE" w:rsidRPr="001E3EB1" w:rsidRDefault="00750AEE" w:rsidP="00285EC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r w:rsidRPr="001E3EB1">
              <w:rPr>
                <w:sz w:val="18"/>
                <w:szCs w:val="18"/>
              </w:rPr>
              <w:t>Z-score</w:t>
            </w:r>
          </w:p>
        </w:tc>
      </w:tr>
      <w:tr w:rsidR="00750AEE" w14:paraId="688B9DB7" w14:textId="77777777" w:rsidTr="00285ECD"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8E650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846B6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D57B6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A9F4F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E75E6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z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DD2C5" w14:textId="77777777" w:rsidR="00750AEE" w:rsidRPr="001E3EB1" w:rsidRDefault="00750AEE" w:rsidP="00285EC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750AEE" w14:paraId="413DD096" w14:textId="77777777" w:rsidTr="00285ECD">
        <w:tc>
          <w:tcPr>
            <w:tcW w:w="91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E60A1" w14:textId="77777777" w:rsidR="00750AEE" w:rsidRPr="00A06302" w:rsidRDefault="00750AEE" w:rsidP="00285EC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84"/>
              <w:rPr>
                <w:sz w:val="18"/>
                <w:szCs w:val="18"/>
              </w:rPr>
            </w:pPr>
            <w:r w:rsidRPr="00076E82">
              <w:rPr>
                <w:sz w:val="18"/>
                <w:szCs w:val="18"/>
              </w:rPr>
              <w:t>Navigation</w:t>
            </w:r>
            <w:r>
              <w:rPr>
                <w:sz w:val="18"/>
                <w:szCs w:val="18"/>
              </w:rPr>
              <w:t xml:space="preserve"> </w:t>
            </w:r>
            <w:r w:rsidRPr="00076E82">
              <w:rPr>
                <w:sz w:val="18"/>
                <w:szCs w:val="18"/>
              </w:rPr>
              <w:t xml:space="preserve">vs. </w:t>
            </w:r>
            <w:r>
              <w:rPr>
                <w:sz w:val="18"/>
                <w:szCs w:val="18"/>
              </w:rPr>
              <w:t>control</w:t>
            </w:r>
            <w:r w:rsidRPr="00076E82">
              <w:rPr>
                <w:sz w:val="18"/>
                <w:szCs w:val="18"/>
              </w:rPr>
              <w:t xml:space="preserve"> across the whole sample</w:t>
            </w:r>
          </w:p>
        </w:tc>
      </w:tr>
      <w:tr w:rsidR="00750AEE" w14:paraId="22958471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B77EAFF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27F370A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Parieto-occipital sul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6F64F5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80DB2D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6534D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A85693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0E09A9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Inf</w:t>
            </w:r>
          </w:p>
        </w:tc>
      </w:tr>
      <w:tr w:rsidR="00750AEE" w14:paraId="61745D1B" w14:textId="77777777" w:rsidTr="00285ECD">
        <w:trPr>
          <w:trHeight w:val="343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D06BA0B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61C0D6A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Retrosplenial co</w:t>
            </w:r>
            <w:r>
              <w:rPr>
                <w:sz w:val="18"/>
                <w:szCs w:val="18"/>
              </w:rPr>
              <w:t>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3B780B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79245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7448D1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1A55A3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5434A4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Inf</w:t>
            </w:r>
          </w:p>
        </w:tc>
      </w:tr>
      <w:tr w:rsidR="00750AEE" w14:paraId="55401CF5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824B35E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301FFD4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Angular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C04A52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F0119D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E0AE78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9203F1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ADFFEE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Inf</w:t>
            </w:r>
          </w:p>
        </w:tc>
      </w:tr>
      <w:tr w:rsidR="00750AEE" w14:paraId="073D93C1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7A3D87F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B52C6C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Premotor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5EC1F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F046A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D2D23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D6D97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60F256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Inf</w:t>
            </w:r>
          </w:p>
        </w:tc>
      </w:tr>
      <w:tr w:rsidR="00750AEE" w14:paraId="21B9A788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05A03AA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84B8591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Premotor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5012B3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EA1CCB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5F6153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25953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DAB760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7.54</w:t>
            </w:r>
          </w:p>
        </w:tc>
      </w:tr>
      <w:tr w:rsidR="00750AEE" w14:paraId="5016D22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A5CD516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6678E2E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Supplementary motor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C61E60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883466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4EF9A2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CB87C1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23D107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7.18</w:t>
            </w:r>
          </w:p>
        </w:tc>
      </w:tr>
      <w:tr w:rsidR="00750AEE" w14:paraId="6404084A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68A2A58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D874091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C4E945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35D9CE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F1703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6B4A58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0FF3AD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6.58</w:t>
            </w:r>
          </w:p>
        </w:tc>
      </w:tr>
      <w:tr w:rsidR="00750AEE" w14:paraId="78333EAA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9BEF3ED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DA073EE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8C7171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E8B8D2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070FAF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</w:t>
            </w:r>
            <w:r w:rsidRPr="001E3EB1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F1534F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15FA61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6.42</w:t>
            </w:r>
          </w:p>
        </w:tc>
      </w:tr>
      <w:tr w:rsidR="00750AEE" w14:paraId="3F986C6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0F80162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559EFBC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Inf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EBEB1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F6330B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10DCF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F939B6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27B004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91</w:t>
            </w:r>
          </w:p>
        </w:tc>
      </w:tr>
      <w:tr w:rsidR="00750AEE" w14:paraId="370101EE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584B624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F4C586B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Middle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8FCCE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372EF3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10D806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3C3D6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0CE02E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7</w:t>
            </w:r>
            <w:r>
              <w:rPr>
                <w:sz w:val="18"/>
                <w:szCs w:val="18"/>
              </w:rPr>
              <w:t>6</w:t>
            </w:r>
          </w:p>
        </w:tc>
      </w:tr>
      <w:tr w:rsidR="00750AEE" w14:paraId="5864A059" w14:textId="77777777" w:rsidTr="00285ECD">
        <w:tc>
          <w:tcPr>
            <w:tcW w:w="91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B3CA4C" w14:textId="77777777" w:rsidR="00750AEE" w:rsidRPr="00076E82" w:rsidRDefault="00750AEE" w:rsidP="00285EC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84"/>
              <w:jc w:val="both"/>
              <w:rPr>
                <w:sz w:val="18"/>
                <w:szCs w:val="18"/>
              </w:rPr>
            </w:pPr>
            <w:r w:rsidRPr="00076E82">
              <w:rPr>
                <w:sz w:val="18"/>
                <w:szCs w:val="18"/>
              </w:rPr>
              <w:t xml:space="preserve">Reduced activity in older </w:t>
            </w:r>
            <w:r>
              <w:rPr>
                <w:sz w:val="18"/>
                <w:szCs w:val="18"/>
              </w:rPr>
              <w:t xml:space="preserve">compared to younger </w:t>
            </w:r>
            <w:r w:rsidRPr="00076E82">
              <w:rPr>
                <w:sz w:val="18"/>
                <w:szCs w:val="18"/>
              </w:rPr>
              <w:t>adults during navigation vs. control</w:t>
            </w:r>
          </w:p>
        </w:tc>
      </w:tr>
      <w:tr w:rsidR="00750AEE" w14:paraId="6C31D952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7684EE6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7A79BDA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12F348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0BD90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91295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EC0C5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A1D9EA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91</w:t>
            </w:r>
          </w:p>
        </w:tc>
      </w:tr>
      <w:tr w:rsidR="00750AEE" w14:paraId="417B87AC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F6B0D88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8F3063A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Precun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42C78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ED1B1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356992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1FD790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9D7AC3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80</w:t>
            </w:r>
          </w:p>
        </w:tc>
      </w:tr>
      <w:tr w:rsidR="00750AEE" w14:paraId="53AC7349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B109CA3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55FA2D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Precun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6B457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55047B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99AE23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BA4B2E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E31513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45</w:t>
            </w:r>
          </w:p>
        </w:tc>
      </w:tr>
      <w:tr w:rsidR="00750AEE" w14:paraId="23E7A7CE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9CF9B40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C83B706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Supramargin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1133AC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F84D2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B50B8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8796D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B20E9F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08</w:t>
            </w:r>
          </w:p>
        </w:tc>
      </w:tr>
      <w:tr w:rsidR="00750AEE" w14:paraId="67C57118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91D4C9A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4105D5A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Superior parietal lo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DA2262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65D787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0A2C48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51C8F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9824B9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07</w:t>
            </w:r>
          </w:p>
        </w:tc>
      </w:tr>
      <w:tr w:rsidR="00750AEE" w14:paraId="0E3853B0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C90A626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442CB7B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Supramargin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85190E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1F132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2F0D60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20CA8D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0789A4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01</w:t>
            </w:r>
          </w:p>
        </w:tc>
      </w:tr>
      <w:tr w:rsidR="00750AEE" w14:paraId="58EED43E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1EF4B33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424A935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Postcentr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C539C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A05D2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2F7C3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87D612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2C4F66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.30</w:t>
            </w:r>
          </w:p>
        </w:tc>
      </w:tr>
      <w:tr w:rsidR="00750AEE" w14:paraId="6059C20A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D5146B5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2127515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Insu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226C9C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AD8F8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686611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207835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B087E3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.82</w:t>
            </w:r>
          </w:p>
        </w:tc>
      </w:tr>
      <w:tr w:rsidR="00750AEE" w14:paraId="5BCE3352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E75EAC6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CBC9269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Premotor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498FF3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2433E6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E7B122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833022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DA4679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.66</w:t>
            </w:r>
          </w:p>
        </w:tc>
      </w:tr>
      <w:tr w:rsidR="00750AEE" w14:paraId="103E8389" w14:textId="77777777" w:rsidTr="00285ECD">
        <w:tc>
          <w:tcPr>
            <w:tcW w:w="91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093C6CE" w14:textId="77777777" w:rsidR="00750AEE" w:rsidRPr="00076E82" w:rsidRDefault="00750AEE" w:rsidP="00285EC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84"/>
              <w:jc w:val="both"/>
              <w:rPr>
                <w:sz w:val="18"/>
                <w:szCs w:val="18"/>
              </w:rPr>
            </w:pPr>
            <w:r w:rsidRPr="00076E82">
              <w:rPr>
                <w:sz w:val="18"/>
                <w:szCs w:val="18"/>
              </w:rPr>
              <w:t xml:space="preserve">Increased activity in older </w:t>
            </w:r>
            <w:r>
              <w:rPr>
                <w:sz w:val="18"/>
                <w:szCs w:val="18"/>
              </w:rPr>
              <w:t xml:space="preserve">compared to younger </w:t>
            </w:r>
            <w:r w:rsidRPr="00076E82">
              <w:rPr>
                <w:sz w:val="18"/>
                <w:szCs w:val="18"/>
              </w:rPr>
              <w:t>adults during navigation vs. control</w:t>
            </w:r>
          </w:p>
        </w:tc>
      </w:tr>
      <w:tr w:rsidR="00750AEE" w:rsidRPr="00FE543A" w14:paraId="4507900B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948E92C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D2624FD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Sup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65B5E3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FF6CE0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00BC0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3AD6B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4B6FAA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6.06</w:t>
            </w:r>
          </w:p>
        </w:tc>
      </w:tr>
      <w:tr w:rsidR="00750AEE" w:rsidRPr="00FE543A" w14:paraId="19627181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E2DD42E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F31CEEA" w14:textId="77777777" w:rsidR="00750AEE" w:rsidRPr="001E3EB1" w:rsidRDefault="00750AEE" w:rsidP="00285ECD">
            <w:pPr>
              <w:spacing w:line="360" w:lineRule="auto"/>
              <w:ind w:firstLine="175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 xml:space="preserve">L </w:t>
            </w:r>
            <w:r>
              <w:rPr>
                <w:sz w:val="18"/>
                <w:szCs w:val="18"/>
              </w:rPr>
              <w:t>Ventromedial prefrontal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DBB78E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1DA68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8AE1CF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05AEB2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0BBD1A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.5</w:t>
            </w:r>
            <w:r>
              <w:rPr>
                <w:sz w:val="18"/>
                <w:szCs w:val="18"/>
              </w:rPr>
              <w:t>6</w:t>
            </w:r>
          </w:p>
        </w:tc>
      </w:tr>
      <w:tr w:rsidR="00750AEE" w:rsidRPr="00FE543A" w14:paraId="60DB3B20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0A91A6E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267F37C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 xml:space="preserve">L Orbitofrontal </w:t>
            </w:r>
            <w:r>
              <w:rPr>
                <w:sz w:val="18"/>
                <w:szCs w:val="18"/>
              </w:rPr>
              <w:t>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F4A9E7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26ABD5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9AC49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750098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A486FC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6.03</w:t>
            </w:r>
          </w:p>
        </w:tc>
      </w:tr>
      <w:tr w:rsidR="00750AEE" w:rsidRPr="00FE543A" w14:paraId="71DDC2EC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57822B3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CD81254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Inf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44108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3B2087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5B9CD5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9C5D4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B3A56A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54</w:t>
            </w:r>
          </w:p>
        </w:tc>
      </w:tr>
      <w:tr w:rsidR="00750AEE" w:rsidRPr="00FE543A" w14:paraId="666A30C0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38BDBC2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7A7D6B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Middle tempor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2A207B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2CC16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04B1DC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282C9F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44B897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.81</w:t>
            </w:r>
          </w:p>
        </w:tc>
      </w:tr>
      <w:tr w:rsidR="00750AEE" w:rsidRPr="00FE543A" w14:paraId="3E2E53F4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2DD22EC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8918429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7FD3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0A55DD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8CD72E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27B5A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70E5D8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84</w:t>
            </w:r>
          </w:p>
        </w:tc>
      </w:tr>
      <w:tr w:rsidR="00750AEE" w:rsidRPr="00FE543A" w14:paraId="4020D2BA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257923B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491AC10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82B85B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E74D07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82FACF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DC94F1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4AAECE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.71</w:t>
            </w:r>
          </w:p>
        </w:tc>
      </w:tr>
      <w:tr w:rsidR="00750AEE" w:rsidRPr="00FE543A" w14:paraId="68336E86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64104C2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760627D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 xml:space="preserve">L </w:t>
            </w:r>
            <w:r>
              <w:rPr>
                <w:sz w:val="18"/>
                <w:szCs w:val="18"/>
              </w:rPr>
              <w:t>Visual cortex (extrastriate are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AF315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04F84C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B67B11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9BED9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F71026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69</w:t>
            </w:r>
          </w:p>
        </w:tc>
      </w:tr>
      <w:tr w:rsidR="00750AEE" w:rsidRPr="00FE543A" w14:paraId="6989812B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823FA1A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73E6EBE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Angular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B4ACF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E1D49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A5AC8E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D97531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7195B7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.38</w:t>
            </w:r>
          </w:p>
        </w:tc>
      </w:tr>
      <w:tr w:rsidR="00750AEE" w:rsidRPr="00FE543A" w14:paraId="71F676C3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B2D39D8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110EA88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Orbito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26628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15E506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FFDE8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081E6E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844FCE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.32</w:t>
            </w:r>
          </w:p>
        </w:tc>
      </w:tr>
      <w:tr w:rsidR="00750AEE" w:rsidRPr="00FE543A" w14:paraId="72E1CE9C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7370A62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59608AD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Inf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D79BBB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7E2855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DDFEB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81E1BE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BDE408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68</w:t>
            </w:r>
          </w:p>
        </w:tc>
      </w:tr>
      <w:tr w:rsidR="00750AEE" w:rsidRPr="00FE543A" w14:paraId="0C91B836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BC0305B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70BEC4C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 xml:space="preserve">R </w:t>
            </w:r>
            <w:r>
              <w:rPr>
                <w:sz w:val="18"/>
                <w:szCs w:val="18"/>
              </w:rPr>
              <w:t>Visual cortex (extrastriate are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750643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7E0C7B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B1CA36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A7594C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19B718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.13</w:t>
            </w:r>
          </w:p>
        </w:tc>
      </w:tr>
      <w:tr w:rsidR="00750AEE" w:rsidRPr="00FE543A" w14:paraId="718BD204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D54B4B4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5A539FE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EA34E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BBE5F7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720DAC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834A4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C4D0D2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40</w:t>
            </w:r>
          </w:p>
        </w:tc>
      </w:tr>
      <w:tr w:rsidR="00750AEE" w:rsidRPr="00FE543A" w14:paraId="7E92E3F7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C04D978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117875F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Angular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B0F28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54BC32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C4B47C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4CEF95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900EC2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99</w:t>
            </w:r>
          </w:p>
        </w:tc>
      </w:tr>
      <w:tr w:rsidR="00750AEE" w:rsidRPr="00FE543A" w14:paraId="1FB9C567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4408379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A00A5D5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E68CEF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B97B47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BB0D17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F1EAF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D00E1A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82</w:t>
            </w:r>
          </w:p>
        </w:tc>
      </w:tr>
      <w:tr w:rsidR="00750AEE" w:rsidRPr="00FE543A" w14:paraId="5ADF05FA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4D6BE9C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5B375F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Superior temporal sul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68030B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497411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F69D6C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020BC7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8ABF6F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84</w:t>
            </w:r>
          </w:p>
        </w:tc>
      </w:tr>
      <w:tr w:rsidR="00750AEE" w:rsidRPr="00FE543A" w14:paraId="63233609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8F51D04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E66EA16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F1A58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127F5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AB9FCC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1E0643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E3182C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35</w:t>
            </w:r>
          </w:p>
        </w:tc>
      </w:tr>
      <w:tr w:rsidR="00750AEE" w:rsidRPr="00FE543A" w14:paraId="0CF36B2C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8DCE03E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C9396B9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Hippocamp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9F5C6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267A1B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273B1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12E707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35D32E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76</w:t>
            </w:r>
          </w:p>
        </w:tc>
      </w:tr>
      <w:tr w:rsidR="00750AEE" w:rsidRPr="00FE543A" w14:paraId="7508ECE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1633A31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6BC6762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6DE91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250A7C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101E86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6FCE9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55AE34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21</w:t>
            </w:r>
          </w:p>
        </w:tc>
      </w:tr>
      <w:tr w:rsidR="00750AEE" w:rsidRPr="00FE543A" w14:paraId="14D63FF7" w14:textId="77777777" w:rsidTr="00285ECD">
        <w:trPr>
          <w:trHeight w:val="73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2768A2D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89FDC34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Posterior cingulate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CF9A79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65D6CB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EE047D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2EE19D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921257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57</w:t>
            </w:r>
          </w:p>
        </w:tc>
      </w:tr>
      <w:tr w:rsidR="00750AEE" w:rsidRPr="00FE543A" w14:paraId="2300100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A60AE95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A1691BF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Posterior cingulate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243E5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539D87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CF2F4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551AC5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F0D3F4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32</w:t>
            </w:r>
          </w:p>
        </w:tc>
      </w:tr>
      <w:tr w:rsidR="00750AEE" w:rsidRPr="00FE543A" w14:paraId="48EBFAD6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474CFD0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553987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Premotor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CB727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5B151B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4580A8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6575D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65F81C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55</w:t>
            </w:r>
          </w:p>
        </w:tc>
      </w:tr>
      <w:tr w:rsidR="00750AEE" w:rsidRPr="00FE543A" w14:paraId="4B647A5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002CFD4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6EBBF59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Middle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8902D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5FD5D4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9B0ACB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F9F36D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FC62BA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26</w:t>
            </w:r>
          </w:p>
        </w:tc>
      </w:tr>
      <w:tr w:rsidR="00750AEE" w:rsidRPr="00FE543A" w14:paraId="6B0DAF24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8B771A4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08F8654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R Precentr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137FA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6D6E7F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3507EE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7E10CC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574C0E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23</w:t>
            </w:r>
          </w:p>
        </w:tc>
      </w:tr>
      <w:tr w:rsidR="00750AEE" w:rsidRPr="00FE543A" w14:paraId="47BD099E" w14:textId="77777777" w:rsidTr="00285ECD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4F43D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A7AE2" w14:textId="77777777" w:rsidR="00750AEE" w:rsidRPr="001E3EB1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92F2E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3D3F3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6DBC1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96A15" w14:textId="77777777" w:rsidR="00750AEE" w:rsidRPr="001E3EB1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781D8" w14:textId="77777777" w:rsidR="00750AEE" w:rsidRPr="001E3EB1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4.00</w:t>
            </w:r>
          </w:p>
        </w:tc>
      </w:tr>
      <w:tr w:rsidR="00750AEE" w:rsidRPr="00FE543A" w14:paraId="000E13F6" w14:textId="77777777" w:rsidTr="00285ECD">
        <w:tc>
          <w:tcPr>
            <w:tcW w:w="91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6DD8C" w14:textId="77777777" w:rsidR="00750AEE" w:rsidRPr="00076E82" w:rsidRDefault="00750AEE" w:rsidP="00285EC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84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rieval </w:t>
            </w:r>
            <w:r w:rsidRPr="00076E82">
              <w:rPr>
                <w:sz w:val="18"/>
                <w:szCs w:val="18"/>
              </w:rPr>
              <w:t>vs. encoding across the whole sample</w:t>
            </w:r>
          </w:p>
        </w:tc>
      </w:tr>
      <w:tr w:rsidR="00750AEE" w:rsidRPr="00FE543A" w14:paraId="79BC5940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7207E83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4A23FA1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Caud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FFB60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0B5D54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0835FC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0BCF8E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26273E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</w:t>
            </w:r>
          </w:p>
        </w:tc>
      </w:tr>
      <w:tr w:rsidR="00750AEE" w:rsidRPr="00FE543A" w14:paraId="40D423A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9B8E363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4F81F9C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Premotor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E18AEC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9B651C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82DA28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F81B74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4212B2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</w:t>
            </w:r>
          </w:p>
        </w:tc>
      </w:tr>
      <w:tr w:rsidR="00750AEE" w:rsidRPr="00FE543A" w14:paraId="5A17A9AB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569D56E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82DA32B" w14:textId="77777777" w:rsidR="00750AEE" w:rsidRDefault="00750AEE" w:rsidP="00285ECD">
            <w:pPr>
              <w:spacing w:line="360" w:lineRule="auto"/>
              <w:ind w:left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Fusiform Gyrus/Inferior tempor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D98A07" w14:textId="77777777" w:rsidR="00750AEE" w:rsidRDefault="00750AEE" w:rsidP="00285EC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910D7A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BEE07A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B69C62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9A4361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</w:t>
            </w:r>
          </w:p>
        </w:tc>
      </w:tr>
      <w:tr w:rsidR="00750AEE" w:rsidRPr="00FE543A" w14:paraId="6813ECCB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8D4DF42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985D485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 </w:t>
            </w:r>
            <w:r w:rsidRPr="001E3EB1">
              <w:rPr>
                <w:sz w:val="18"/>
                <w:szCs w:val="18"/>
              </w:rPr>
              <w:t>Parieto-occipital sul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36E196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79074B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198CE1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E7C42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31FF18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1</w:t>
            </w:r>
          </w:p>
        </w:tc>
      </w:tr>
      <w:tr w:rsidR="00750AEE" w:rsidRPr="00FE543A" w14:paraId="3BB87D1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F7026F9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C9408A1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Lingu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BF118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FCC8B5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ACC14A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7FFF56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735CB6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9</w:t>
            </w:r>
          </w:p>
        </w:tc>
      </w:tr>
      <w:tr w:rsidR="00750AEE" w:rsidRPr="00FE543A" w14:paraId="20177FA2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FA4E149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3636AE2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8573C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0791A7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6BB36D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CF0489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EDCE7D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</w:t>
            </w:r>
          </w:p>
        </w:tc>
      </w:tr>
      <w:tr w:rsidR="00750AEE" w:rsidRPr="00FE543A" w14:paraId="41F68462" w14:textId="77777777" w:rsidTr="00285ECD">
        <w:tc>
          <w:tcPr>
            <w:tcW w:w="91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08824BF" w14:textId="77777777" w:rsidR="00750AEE" w:rsidRPr="00144C6E" w:rsidRDefault="00750AEE" w:rsidP="00285EC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84"/>
              <w:jc w:val="both"/>
              <w:rPr>
                <w:sz w:val="18"/>
                <w:szCs w:val="18"/>
              </w:rPr>
            </w:pPr>
            <w:r w:rsidRPr="00144C6E">
              <w:rPr>
                <w:sz w:val="18"/>
                <w:szCs w:val="18"/>
              </w:rPr>
              <w:t xml:space="preserve">Encoding vs. </w:t>
            </w:r>
            <w:r>
              <w:rPr>
                <w:sz w:val="18"/>
                <w:szCs w:val="18"/>
              </w:rPr>
              <w:t xml:space="preserve">retrieval </w:t>
            </w:r>
            <w:r w:rsidRPr="00144C6E">
              <w:rPr>
                <w:sz w:val="18"/>
                <w:szCs w:val="18"/>
              </w:rPr>
              <w:t>across the whole sample</w:t>
            </w:r>
          </w:p>
        </w:tc>
      </w:tr>
      <w:tr w:rsidR="00750AEE" w:rsidRPr="00FE543A" w14:paraId="559A99C2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9418B01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27E7250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 xml:space="preserve">L </w:t>
            </w:r>
            <w:r>
              <w:rPr>
                <w:sz w:val="18"/>
                <w:szCs w:val="18"/>
              </w:rPr>
              <w:t>Visual cortex (extrastriate are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455CE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8CAB82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9C74BD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3760AF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84F43D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</w:t>
            </w:r>
          </w:p>
        </w:tc>
      </w:tr>
      <w:tr w:rsidR="00750AEE" w:rsidRPr="00FE543A" w14:paraId="1A5C38F2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70979E6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1963EE7" w14:textId="77777777" w:rsidR="00750AEE" w:rsidRDefault="00750AEE" w:rsidP="00285ECD">
            <w:pPr>
              <w:spacing w:line="360" w:lineRule="auto"/>
              <w:ind w:firstLine="1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1E3EB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isual cortex (extrastriate are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F7EF4B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A4061C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8B2F5F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A52920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2793C1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</w:t>
            </w:r>
          </w:p>
        </w:tc>
      </w:tr>
      <w:tr w:rsidR="00750AEE" w:rsidRPr="00FE543A" w14:paraId="2ED48988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F01499E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F722AF5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Sup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6DCCE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B1C8F0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7693ED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15C4C9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2B3D1E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</w:t>
            </w:r>
          </w:p>
        </w:tc>
      </w:tr>
      <w:tr w:rsidR="00750AEE" w:rsidRPr="00FE543A" w14:paraId="5DA9DC2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AACF3F5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817D7C5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BD6B45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C91393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00E29D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0296AC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5B2511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</w:t>
            </w:r>
          </w:p>
        </w:tc>
      </w:tr>
      <w:tr w:rsidR="00750AEE" w:rsidRPr="00FE543A" w14:paraId="7758053A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870DD33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CE2DD78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Sup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572CAC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59817F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C9DC1F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0E7C2F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BEF8B4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</w:t>
            </w:r>
          </w:p>
        </w:tc>
      </w:tr>
      <w:tr w:rsidR="00750AEE" w:rsidRPr="00FE543A" w14:paraId="1BA4C87A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6CD7B3C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3FD5556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BF81FB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EA6DCC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830F70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F41DD8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29BF82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</w:t>
            </w:r>
          </w:p>
        </w:tc>
      </w:tr>
      <w:tr w:rsidR="00750AEE" w:rsidRPr="00FE543A" w14:paraId="305274D7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BABB987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5F93547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Sup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7DB856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15A963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101541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0C33BC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2973F5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</w:tr>
      <w:tr w:rsidR="00750AEE" w:rsidRPr="00FE543A" w14:paraId="689900D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659393D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F5D0E6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5BC511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A4223F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C2BB82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A01DEE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A8F3AD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</w:tr>
      <w:tr w:rsidR="00750AEE" w:rsidRPr="00FE543A" w14:paraId="2C9C380E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0C360B9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26280C1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Anterior cingulate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26D5D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5A6F5D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6F0FD0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BE6DE9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8B6B33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</w:tr>
      <w:tr w:rsidR="00750AEE" w:rsidRPr="00FE543A" w14:paraId="47B04421" w14:textId="77777777" w:rsidTr="00285ECD">
        <w:tc>
          <w:tcPr>
            <w:tcW w:w="91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01F313B" w14:textId="77777777" w:rsidR="00750AEE" w:rsidRPr="0009003E" w:rsidRDefault="00750AEE" w:rsidP="00285EC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84"/>
              <w:jc w:val="both"/>
              <w:rPr>
                <w:sz w:val="18"/>
                <w:szCs w:val="18"/>
              </w:rPr>
            </w:pPr>
            <w:r w:rsidRPr="0009003E">
              <w:rPr>
                <w:sz w:val="18"/>
                <w:szCs w:val="18"/>
              </w:rPr>
              <w:t xml:space="preserve">Reduced activity in older </w:t>
            </w:r>
            <w:r>
              <w:rPr>
                <w:sz w:val="18"/>
                <w:szCs w:val="18"/>
              </w:rPr>
              <w:t xml:space="preserve">compared to younger </w:t>
            </w:r>
            <w:r w:rsidRPr="0009003E">
              <w:rPr>
                <w:sz w:val="18"/>
                <w:szCs w:val="18"/>
              </w:rPr>
              <w:t xml:space="preserve">adults during </w:t>
            </w:r>
            <w:r>
              <w:rPr>
                <w:sz w:val="18"/>
                <w:szCs w:val="18"/>
              </w:rPr>
              <w:t>retrieval</w:t>
            </w:r>
            <w:r w:rsidRPr="0009003E">
              <w:rPr>
                <w:sz w:val="18"/>
                <w:szCs w:val="18"/>
              </w:rPr>
              <w:t xml:space="preserve"> vs. encoding</w:t>
            </w:r>
          </w:p>
        </w:tc>
      </w:tr>
      <w:tr w:rsidR="00750AEE" w:rsidRPr="00FE543A" w14:paraId="4834D8E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0327976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B6A7311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Fusiform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CD2CC9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3C2483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519B6A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C42BF1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D68EE6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</w:t>
            </w:r>
          </w:p>
        </w:tc>
      </w:tr>
      <w:tr w:rsidR="00750AEE" w:rsidRPr="00FE543A" w14:paraId="37E7ADDB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E731853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078F748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B33171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7C7CF0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D1E890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D3D360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60D567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</w:tr>
      <w:tr w:rsidR="00750AEE" w:rsidRPr="00FE543A" w14:paraId="520DEE81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E057171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1DDCF72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Brain 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6C289E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5F3E4B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E597B1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F92FF9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B25906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</w:tr>
      <w:tr w:rsidR="00750AEE" w:rsidRPr="00FE543A" w14:paraId="32401378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B83B4F5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6C22301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C5848D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7AEEFD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2F2A9D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82A68B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3C16B7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</w:tr>
      <w:tr w:rsidR="00750AEE" w:rsidRPr="00FE543A" w14:paraId="74930A8B" w14:textId="77777777" w:rsidTr="00285ECD">
        <w:tc>
          <w:tcPr>
            <w:tcW w:w="91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F37A3C8" w14:textId="77777777" w:rsidR="00750AEE" w:rsidRPr="0009003E" w:rsidRDefault="00750AEE" w:rsidP="00285EC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84"/>
              <w:jc w:val="both"/>
              <w:rPr>
                <w:sz w:val="18"/>
                <w:szCs w:val="18"/>
              </w:rPr>
            </w:pPr>
            <w:r w:rsidRPr="0009003E">
              <w:rPr>
                <w:sz w:val="18"/>
                <w:szCs w:val="18"/>
              </w:rPr>
              <w:t xml:space="preserve">Increased activity in older </w:t>
            </w:r>
            <w:r>
              <w:rPr>
                <w:sz w:val="18"/>
                <w:szCs w:val="18"/>
              </w:rPr>
              <w:t xml:space="preserve">compared to younger </w:t>
            </w:r>
            <w:r w:rsidRPr="0009003E">
              <w:rPr>
                <w:sz w:val="18"/>
                <w:szCs w:val="18"/>
              </w:rPr>
              <w:t xml:space="preserve">adults during </w:t>
            </w:r>
            <w:r>
              <w:rPr>
                <w:sz w:val="18"/>
                <w:szCs w:val="18"/>
              </w:rPr>
              <w:t>retrieval</w:t>
            </w:r>
            <w:r w:rsidRPr="0009003E">
              <w:rPr>
                <w:sz w:val="18"/>
                <w:szCs w:val="18"/>
              </w:rPr>
              <w:t xml:space="preserve"> vs. encoding</w:t>
            </w:r>
          </w:p>
        </w:tc>
      </w:tr>
      <w:tr w:rsidR="00750AEE" w:rsidRPr="00FE543A" w14:paraId="550EC6AB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8085CFF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E48F10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Supramargin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105EB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5CEF8D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5EAC57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0687AE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9004A3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3</w:t>
            </w:r>
          </w:p>
        </w:tc>
      </w:tr>
      <w:tr w:rsidR="00750AEE" w:rsidRPr="00FE543A" w14:paraId="543F5AE4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2E865B7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92DDEC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Inf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8624D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C00D53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CBEB76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15048E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5C8AA3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</w:t>
            </w:r>
          </w:p>
        </w:tc>
      </w:tr>
      <w:tr w:rsidR="00750AEE" w:rsidRPr="00FE543A" w14:paraId="14214834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D8EC834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9A33189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Postcentr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B0028D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5EB462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B19A5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53CD7F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FF5309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</w:t>
            </w:r>
          </w:p>
        </w:tc>
      </w:tr>
      <w:tr w:rsidR="00750AEE" w:rsidRPr="00FE543A" w14:paraId="340D866E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BDBB4C0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6B21CFE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Posterior cingulate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0EFDB0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27125E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F87A4A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783010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D8C515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</w:t>
            </w:r>
          </w:p>
        </w:tc>
      </w:tr>
      <w:tr w:rsidR="00750AEE" w:rsidRPr="00FE543A" w14:paraId="20DBE730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5EAEE99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D025BF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44D2C5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56CD39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0BCEB6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05EF24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B3F571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</w:t>
            </w:r>
          </w:p>
        </w:tc>
      </w:tr>
      <w:tr w:rsidR="00750AEE" w:rsidRPr="00FE543A" w14:paraId="0CC417C5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F40EEEF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91B2023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Middle tempor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CCC56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27CF1E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417D80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787BE8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36360A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</w:t>
            </w:r>
          </w:p>
        </w:tc>
      </w:tr>
      <w:tr w:rsidR="00750AEE" w:rsidRPr="00FE543A" w14:paraId="18B47BFA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9D0970A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23F367F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Insu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1A7423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E63FEE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2F3F6F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A18B72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6F73A6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</w:t>
            </w:r>
          </w:p>
        </w:tc>
      </w:tr>
      <w:tr w:rsidR="00750AEE" w:rsidRPr="00FE543A" w14:paraId="145A44A6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F04E309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986B978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Superior tempor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860B56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6D9472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E4A7B6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02EA34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DF94BF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</w:t>
            </w:r>
          </w:p>
        </w:tc>
      </w:tr>
      <w:tr w:rsidR="00750AEE" w:rsidRPr="00FE543A" w14:paraId="198B13E3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6083EF0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5636496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Rostral prefrontal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16C1CF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15EA94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D51B70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8A7234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4BF88D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</w:t>
            </w:r>
          </w:p>
        </w:tc>
      </w:tr>
      <w:tr w:rsidR="00750AEE" w:rsidRPr="00FE543A" w14:paraId="73252143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786BD11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70FE13C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Anterior cingulate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408D25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738FD2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613ACA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192682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E71BE0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</w:tr>
      <w:tr w:rsidR="00750AEE" w:rsidRPr="00FE543A" w14:paraId="289C4B4A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279ECB7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A7B1F8B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Sup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75E319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961A7C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82F02D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449BD5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1AF7AB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</w:t>
            </w:r>
          </w:p>
        </w:tc>
      </w:tr>
      <w:tr w:rsidR="00750AEE" w:rsidRPr="00FE543A" w14:paraId="58139B2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F012C81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B150371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31D0D5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253980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1B86DD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11C24C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57D1AD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</w:t>
            </w:r>
          </w:p>
        </w:tc>
      </w:tr>
      <w:tr w:rsidR="00750AEE" w:rsidRPr="00FE543A" w14:paraId="0E740482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33542E7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544FD1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86CBBD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42CEBA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0190D5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1E1E5B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7F873D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</w:t>
            </w:r>
          </w:p>
        </w:tc>
      </w:tr>
      <w:tr w:rsidR="00750AEE" w:rsidRPr="00FE543A" w14:paraId="57D6918E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3DD9E6F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813CC6F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Sup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69C6F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FC2D8F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6C9B9F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9ADFFB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8F6305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</w:t>
            </w:r>
          </w:p>
        </w:tc>
      </w:tr>
      <w:tr w:rsidR="00750AEE" w:rsidRPr="00FE543A" w14:paraId="001893DD" w14:textId="77777777" w:rsidTr="00285ECD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ACD26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D1F79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Middle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D1150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E1849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6637E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38A60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06827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</w:tr>
      <w:tr w:rsidR="00750AEE" w:rsidRPr="00FE543A" w14:paraId="298286BA" w14:textId="77777777" w:rsidTr="00285ECD">
        <w:tc>
          <w:tcPr>
            <w:tcW w:w="91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D23C8" w14:textId="77777777" w:rsidR="00750AEE" w:rsidRPr="00E731A2" w:rsidRDefault="00750AEE" w:rsidP="00285EC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9"/>
              <w:jc w:val="both"/>
              <w:rPr>
                <w:sz w:val="18"/>
                <w:szCs w:val="18"/>
              </w:rPr>
            </w:pPr>
            <w:r w:rsidRPr="00E731A2">
              <w:rPr>
                <w:rFonts w:cs="Helvetica Neue"/>
                <w:bCs/>
                <w:color w:val="000000"/>
                <w:sz w:val="18"/>
                <w:szCs w:val="18"/>
                <w:lang w:val="en-GB"/>
              </w:rPr>
              <w:lastRenderedPageBreak/>
              <w:t>Age-group differences in learning-related  activity decreases</w:t>
            </w:r>
          </w:p>
        </w:tc>
      </w:tr>
      <w:tr w:rsidR="00750AEE" w:rsidRPr="00FE543A" w14:paraId="39A5F626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F77513C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F741F18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Ventromedial prefrontal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D9D3AE" w14:textId="77777777" w:rsidR="00750AEE" w:rsidRPr="008C2E63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9A8CB5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14D512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3EDACD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8C2E63">
              <w:rPr>
                <w:sz w:val="18"/>
                <w:szCs w:val="18"/>
              </w:rPr>
              <w:t>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5C93FC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8C2E63">
              <w:rPr>
                <w:sz w:val="18"/>
                <w:szCs w:val="18"/>
              </w:rPr>
              <w:t>4.04</w:t>
            </w:r>
          </w:p>
        </w:tc>
      </w:tr>
      <w:tr w:rsidR="00750AEE" w:rsidRPr="00FE543A" w14:paraId="34EBD14E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EE0F436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057E62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CE2301" w14:textId="77777777" w:rsidR="00750AEE" w:rsidRPr="008C2E63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21E06A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8C2E6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AB1083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A52871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0D2908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8C2E6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2</w:t>
            </w:r>
          </w:p>
        </w:tc>
      </w:tr>
      <w:tr w:rsidR="00750AEE" w:rsidRPr="00FE543A" w14:paraId="47373282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5C96D0F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B69BC7B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Sup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080F8" w14:textId="77777777" w:rsidR="00750AEE" w:rsidRPr="008C2E63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106C1C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10229F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0D0D4B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C3F268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8C2E6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2</w:t>
            </w:r>
          </w:p>
        </w:tc>
      </w:tr>
      <w:tr w:rsidR="00750AEE" w:rsidRPr="00FE543A" w14:paraId="2752B6F5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B997DF1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A8162CA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B7A9DD" w14:textId="77777777" w:rsidR="00750AEE" w:rsidRPr="008C2E63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FC4BE3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F8440B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572825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ABFE96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8C2E63">
              <w:rPr>
                <w:sz w:val="18"/>
                <w:szCs w:val="18"/>
              </w:rPr>
              <w:t>3.8</w:t>
            </w:r>
            <w:r>
              <w:rPr>
                <w:sz w:val="18"/>
                <w:szCs w:val="18"/>
              </w:rPr>
              <w:t>2</w:t>
            </w:r>
          </w:p>
        </w:tc>
      </w:tr>
      <w:tr w:rsidR="00750AEE" w:rsidRPr="00FE543A" w14:paraId="0D205CB8" w14:textId="77777777" w:rsidTr="00285ECD">
        <w:tc>
          <w:tcPr>
            <w:tcW w:w="91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B418F3A" w14:textId="77777777" w:rsidR="00750AEE" w:rsidRPr="00E731A2" w:rsidRDefault="00750AEE" w:rsidP="00285EC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84"/>
              <w:jc w:val="both"/>
              <w:rPr>
                <w:sz w:val="18"/>
                <w:szCs w:val="18"/>
              </w:rPr>
            </w:pPr>
            <w:r w:rsidRPr="00E731A2">
              <w:rPr>
                <w:rFonts w:cs="Helvetica Neue"/>
                <w:bCs/>
                <w:color w:val="000000"/>
                <w:sz w:val="18"/>
                <w:szCs w:val="18"/>
                <w:lang w:val="en-GB"/>
              </w:rPr>
              <w:t>Age-group differences in learning-related  activity increases</w:t>
            </w:r>
          </w:p>
        </w:tc>
      </w:tr>
      <w:tr w:rsidR="00750AEE" w:rsidRPr="00FE543A" w14:paraId="5C3C4D8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D91BE9C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B4A3040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E3EB1">
              <w:rPr>
                <w:sz w:val="18"/>
                <w:szCs w:val="18"/>
              </w:rPr>
              <w:t>L Parieto-occipital sulc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9EF53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CF2874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4FDA28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-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711FA6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D80B74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93</w:t>
            </w:r>
          </w:p>
        </w:tc>
      </w:tr>
      <w:tr w:rsidR="00750AEE" w:rsidRPr="00FE543A" w14:paraId="1E80F5CC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07860C9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525BFD4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D2CCA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EC1620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19B42C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21E137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C9BDBD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9F5E5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2</w:t>
            </w:r>
          </w:p>
        </w:tc>
      </w:tr>
      <w:tr w:rsidR="00750AEE" w:rsidRPr="00FE543A" w14:paraId="12E84C2F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462606F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1A6D8C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 </w:t>
            </w:r>
            <w:r w:rsidRPr="001E3EB1">
              <w:rPr>
                <w:sz w:val="18"/>
                <w:szCs w:val="18"/>
              </w:rPr>
              <w:t>Retrosplenial co</w:t>
            </w:r>
            <w:r>
              <w:rPr>
                <w:sz w:val="18"/>
                <w:szCs w:val="18"/>
              </w:rPr>
              <w:t>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E96AED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B7E27B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788777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F1A098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AAC22E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</w:t>
            </w:r>
          </w:p>
        </w:tc>
      </w:tr>
      <w:tr w:rsidR="00750AEE" w:rsidRPr="00FE543A" w14:paraId="3BEC9668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4BF6902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E2C6BEF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ry motor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5938E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6A7F6F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79ECA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838093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E87566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5.4</w:t>
            </w:r>
            <w:r>
              <w:rPr>
                <w:sz w:val="18"/>
                <w:szCs w:val="18"/>
              </w:rPr>
              <w:t>5</w:t>
            </w:r>
          </w:p>
        </w:tc>
      </w:tr>
      <w:tr w:rsidR="00750AEE" w:rsidRPr="00FE543A" w14:paraId="2691FAEE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E52F123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EF9D85B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DF2A6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82B11C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D13ABE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C74E02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0896E8" w14:textId="77777777" w:rsidR="00750AEE" w:rsidRPr="009F5E56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</w:tr>
      <w:tr w:rsidR="00750AEE" w:rsidRPr="00FE543A" w14:paraId="56ADF38E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49543C3A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F9746A6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Premotor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E3662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F90C8A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62FA27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2372D8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F9D004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81</w:t>
            </w:r>
          </w:p>
        </w:tc>
      </w:tr>
      <w:tr w:rsidR="00750AEE" w:rsidRPr="00FE543A" w14:paraId="1B5F258E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A658113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15A4B8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5D197D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A78071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F73316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6FB881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05ECED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44</w:t>
            </w:r>
          </w:p>
        </w:tc>
      </w:tr>
      <w:tr w:rsidR="00750AEE" w:rsidRPr="00FE543A" w14:paraId="25B500CA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C3069D1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858375D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Premotor cort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50CCB7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CA71D4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7DBAB0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6FE8B3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3EF11F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57</w:t>
            </w:r>
          </w:p>
        </w:tc>
      </w:tr>
      <w:tr w:rsidR="00750AEE" w:rsidRPr="00FE543A" w14:paraId="635BC54D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BEC06A6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C7C9CD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95797E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629D34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35CA33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9AFF76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473226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4.4</w:t>
            </w:r>
            <w:r>
              <w:rPr>
                <w:sz w:val="18"/>
                <w:szCs w:val="18"/>
              </w:rPr>
              <w:t>9</w:t>
            </w:r>
          </w:p>
        </w:tc>
      </w:tr>
      <w:tr w:rsidR="00750AEE" w:rsidRPr="00FE543A" w14:paraId="512FD4F0" w14:textId="77777777" w:rsidTr="00285ECD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2AD1195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4886F93" w14:textId="77777777" w:rsidR="00750AEE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ual cortex (striate are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D2A34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B8D187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4AEA35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-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07B5A4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D02BDE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54</w:t>
            </w:r>
          </w:p>
        </w:tc>
      </w:tr>
      <w:tr w:rsidR="00750AEE" w:rsidRPr="00FE543A" w14:paraId="189D3621" w14:textId="77777777" w:rsidTr="00285ECD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8ED9B" w14:textId="77777777" w:rsidR="00750AEE" w:rsidRPr="001E3EB1" w:rsidRDefault="00750AEE" w:rsidP="00285ECD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014CB" w14:textId="77777777" w:rsidR="00750AEE" w:rsidRDefault="00750AEE" w:rsidP="00285ECD">
            <w:pPr>
              <w:spacing w:line="360" w:lineRule="auto"/>
              <w:ind w:firstLine="175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AA682" w14:textId="77777777" w:rsidR="00750AEE" w:rsidRPr="009F5E56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29F51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6DB51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-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873B0" w14:textId="77777777" w:rsidR="00750AEE" w:rsidRDefault="00750AEE" w:rsidP="00285ECD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B08CB" w14:textId="77777777" w:rsidR="00750AEE" w:rsidRDefault="00750AEE" w:rsidP="00285ECD">
            <w:pPr>
              <w:spacing w:line="360" w:lineRule="auto"/>
              <w:ind w:left="410"/>
              <w:jc w:val="both"/>
              <w:rPr>
                <w:sz w:val="18"/>
                <w:szCs w:val="18"/>
              </w:rPr>
            </w:pPr>
            <w:r w:rsidRPr="009F5E56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96</w:t>
            </w:r>
          </w:p>
        </w:tc>
      </w:tr>
    </w:tbl>
    <w:p w14:paraId="46C00FC1" w14:textId="6EE9F7A4" w:rsidR="002031A8" w:rsidRPr="00FE0BC6" w:rsidRDefault="002031A8" w:rsidP="00FE0BC6">
      <w:pPr>
        <w:spacing w:line="360" w:lineRule="auto"/>
        <w:ind w:firstLine="709"/>
        <w:jc w:val="both"/>
        <w:rPr>
          <w:sz w:val="20"/>
          <w:szCs w:val="20"/>
        </w:rPr>
      </w:pPr>
    </w:p>
    <w:sectPr w:rsidR="002031A8" w:rsidRPr="00FE0BC6" w:rsidSect="0083704B">
      <w:headerReference w:type="even" r:id="rId8"/>
      <w:headerReference w:type="default" r:id="rId9"/>
      <w:pgSz w:w="11900" w:h="16840" w:code="9"/>
      <w:pgMar w:top="1418" w:right="1418" w:bottom="1069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94F810" w14:textId="77777777" w:rsidR="001B7232" w:rsidRDefault="001B7232" w:rsidP="00CD5924">
      <w:r>
        <w:separator/>
      </w:r>
    </w:p>
  </w:endnote>
  <w:endnote w:type="continuationSeparator" w:id="0">
    <w:p w14:paraId="693D4F20" w14:textId="77777777" w:rsidR="001B7232" w:rsidRDefault="001B7232" w:rsidP="00CD5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jaVu Sans">
    <w:altName w:val="Verdana"/>
    <w:panose1 w:val="020B0604020202020204"/>
    <w:charset w:val="00"/>
    <w:family w:val="auto"/>
    <w:pitch w:val="default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795B0A" w14:textId="77777777" w:rsidR="001B7232" w:rsidRDefault="001B7232" w:rsidP="00CD5924">
      <w:r>
        <w:separator/>
      </w:r>
    </w:p>
  </w:footnote>
  <w:footnote w:type="continuationSeparator" w:id="0">
    <w:p w14:paraId="06CC499A" w14:textId="77777777" w:rsidR="001B7232" w:rsidRDefault="001B7232" w:rsidP="00CD59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524009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D34318" w14:textId="26607674" w:rsidR="00F64708" w:rsidRDefault="00F64708" w:rsidP="00C31DC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4C23D3" w14:textId="77777777" w:rsidR="00F64708" w:rsidRDefault="00F64708" w:rsidP="00CD592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AB3347" w14:textId="432FE0E7" w:rsidR="00F64708" w:rsidRPr="00C31DC4" w:rsidRDefault="00F64708" w:rsidP="00AC568D">
    <w:pPr>
      <w:pStyle w:val="Header"/>
      <w:ind w:right="-8"/>
      <w:jc w:val="right"/>
      <w:rPr>
        <w:sz w:val="20"/>
        <w:lang w:val="de-DE"/>
      </w:rPr>
    </w:pPr>
    <w:r>
      <w:rPr>
        <w:sz w:val="20"/>
        <w:lang w:val="de-DE"/>
      </w:rPr>
      <w:t>Extended Data</w:t>
    </w:r>
    <w:r w:rsidRPr="00C31DC4">
      <w:rPr>
        <w:sz w:val="20"/>
        <w:lang w:val="de-DE"/>
      </w:rPr>
      <w:t xml:space="preserve"> - Diersch et al.</w:t>
    </w:r>
  </w:p>
  <w:p w14:paraId="18C06C61" w14:textId="77777777" w:rsidR="00F64708" w:rsidRPr="00C31DC4" w:rsidRDefault="00F64708" w:rsidP="00CD5924">
    <w:pPr>
      <w:pStyle w:val="Header"/>
      <w:ind w:right="360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D397B79"/>
    <w:multiLevelType w:val="hybridMultilevel"/>
    <w:tmpl w:val="143CAE94"/>
    <w:lvl w:ilvl="0" w:tplc="6AE673E2">
      <w:start w:val="1"/>
      <w:numFmt w:val="decimal"/>
      <w:lvlText w:val="%1)"/>
      <w:lvlJc w:val="left"/>
      <w:pPr>
        <w:ind w:left="1648" w:hanging="940"/>
      </w:pPr>
      <w:rPr>
        <w:rFonts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3225735E"/>
    <w:multiLevelType w:val="hybridMultilevel"/>
    <w:tmpl w:val="1C485982"/>
    <w:lvl w:ilvl="0" w:tplc="D85CD8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BE17C4"/>
    <w:multiLevelType w:val="hybridMultilevel"/>
    <w:tmpl w:val="6B7AA580"/>
    <w:lvl w:ilvl="0" w:tplc="7124DD18">
      <w:start w:val="1"/>
      <w:numFmt w:val="upperLetter"/>
      <w:lvlText w:val="%1)"/>
      <w:lvlJc w:val="left"/>
      <w:pPr>
        <w:ind w:left="720" w:hanging="360"/>
      </w:pPr>
      <w:rPr>
        <w:rFonts w:cs="Helvetica Neue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767CD9"/>
    <w:multiLevelType w:val="hybridMultilevel"/>
    <w:tmpl w:val="0088D322"/>
    <w:lvl w:ilvl="0" w:tplc="BB10DD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480C37"/>
    <w:multiLevelType w:val="hybridMultilevel"/>
    <w:tmpl w:val="7DA49D0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4DFC0C34"/>
    <w:multiLevelType w:val="hybridMultilevel"/>
    <w:tmpl w:val="1C485982"/>
    <w:lvl w:ilvl="0" w:tplc="D85CD8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DE67E5"/>
    <w:multiLevelType w:val="hybridMultilevel"/>
    <w:tmpl w:val="F4121476"/>
    <w:lvl w:ilvl="0" w:tplc="65CEF7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3B091A"/>
    <w:multiLevelType w:val="hybridMultilevel"/>
    <w:tmpl w:val="B3CC4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577904"/>
    <w:multiLevelType w:val="hybridMultilevel"/>
    <w:tmpl w:val="C8EA3FA2"/>
    <w:lvl w:ilvl="0" w:tplc="88C2F0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6"/>
  </w:num>
  <w:num w:numId="5">
    <w:abstractNumId w:val="3"/>
  </w:num>
  <w:num w:numId="6">
    <w:abstractNumId w:val="0"/>
  </w:num>
  <w:num w:numId="7">
    <w:abstractNumId w:val="4"/>
  </w:num>
  <w:num w:numId="8">
    <w:abstractNumId w:val="8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Helvetica Neue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w0r5ps0eszabeazpeprptur9pzzfrxts0e&quot;&gt;aging&lt;record-ids&gt;&lt;item&gt;770&lt;/item&gt;&lt;item&gt;864&lt;/item&gt;&lt;item&gt;933&lt;/item&gt;&lt;item&gt;935&lt;/item&gt;&lt;item&gt;936&lt;/item&gt;&lt;item&gt;1038&lt;/item&gt;&lt;item&gt;1039&lt;/item&gt;&lt;item&gt;1043&lt;/item&gt;&lt;item&gt;1107&lt;/item&gt;&lt;item&gt;1114&lt;/item&gt;&lt;item&gt;1115&lt;/item&gt;&lt;item&gt;1126&lt;/item&gt;&lt;item&gt;1127&lt;/item&gt;&lt;item&gt;1130&lt;/item&gt;&lt;item&gt;1132&lt;/item&gt;&lt;item&gt;1144&lt;/item&gt;&lt;item&gt;1150&lt;/item&gt;&lt;item&gt;1158&lt;/item&gt;&lt;item&gt;1196&lt;/item&gt;&lt;item&gt;1197&lt;/item&gt;&lt;item&gt;1198&lt;/item&gt;&lt;item&gt;1208&lt;/item&gt;&lt;item&gt;1209&lt;/item&gt;&lt;item&gt;1223&lt;/item&gt;&lt;item&gt;1261&lt;/item&gt;&lt;item&gt;1271&lt;/item&gt;&lt;item&gt;1272&lt;/item&gt;&lt;item&gt;1276&lt;/item&gt;&lt;item&gt;1289&lt;/item&gt;&lt;item&gt;1290&lt;/item&gt;&lt;/record-ids&gt;&lt;/item&gt;&lt;/Libraries&gt;"/>
  </w:docVars>
  <w:rsids>
    <w:rsidRoot w:val="00C472B2"/>
    <w:rsid w:val="00004414"/>
    <w:rsid w:val="000134F0"/>
    <w:rsid w:val="00014600"/>
    <w:rsid w:val="00014AD0"/>
    <w:rsid w:val="0002036C"/>
    <w:rsid w:val="000207AE"/>
    <w:rsid w:val="00043E89"/>
    <w:rsid w:val="000450DE"/>
    <w:rsid w:val="00057ADD"/>
    <w:rsid w:val="000600DF"/>
    <w:rsid w:val="0007408F"/>
    <w:rsid w:val="000766BB"/>
    <w:rsid w:val="0009109E"/>
    <w:rsid w:val="000973EE"/>
    <w:rsid w:val="000978F7"/>
    <w:rsid w:val="000A4338"/>
    <w:rsid w:val="000D281B"/>
    <w:rsid w:val="000D5A1A"/>
    <w:rsid w:val="000E29C8"/>
    <w:rsid w:val="000F446D"/>
    <w:rsid w:val="00101812"/>
    <w:rsid w:val="001038D1"/>
    <w:rsid w:val="00113BD8"/>
    <w:rsid w:val="0013126E"/>
    <w:rsid w:val="001330F0"/>
    <w:rsid w:val="001439D4"/>
    <w:rsid w:val="00154EDA"/>
    <w:rsid w:val="001602F6"/>
    <w:rsid w:val="00162716"/>
    <w:rsid w:val="00166CC6"/>
    <w:rsid w:val="00167338"/>
    <w:rsid w:val="00187550"/>
    <w:rsid w:val="0019466C"/>
    <w:rsid w:val="00195ECC"/>
    <w:rsid w:val="001A0CDB"/>
    <w:rsid w:val="001B7232"/>
    <w:rsid w:val="001D0097"/>
    <w:rsid w:val="001D0149"/>
    <w:rsid w:val="001D4A2F"/>
    <w:rsid w:val="001E0762"/>
    <w:rsid w:val="001F09EE"/>
    <w:rsid w:val="002031A8"/>
    <w:rsid w:val="0022681C"/>
    <w:rsid w:val="002437A2"/>
    <w:rsid w:val="002470EE"/>
    <w:rsid w:val="00250C9E"/>
    <w:rsid w:val="00251B32"/>
    <w:rsid w:val="00253079"/>
    <w:rsid w:val="0025746A"/>
    <w:rsid w:val="0026272F"/>
    <w:rsid w:val="002724DB"/>
    <w:rsid w:val="002740F0"/>
    <w:rsid w:val="00286830"/>
    <w:rsid w:val="00293BED"/>
    <w:rsid w:val="002A121F"/>
    <w:rsid w:val="002A2054"/>
    <w:rsid w:val="002B6641"/>
    <w:rsid w:val="002C1A99"/>
    <w:rsid w:val="002C53CD"/>
    <w:rsid w:val="002E438D"/>
    <w:rsid w:val="002F3D70"/>
    <w:rsid w:val="00315CEE"/>
    <w:rsid w:val="00326D2D"/>
    <w:rsid w:val="00332C30"/>
    <w:rsid w:val="003337DA"/>
    <w:rsid w:val="00350DEE"/>
    <w:rsid w:val="00371618"/>
    <w:rsid w:val="00375CFE"/>
    <w:rsid w:val="00376A7E"/>
    <w:rsid w:val="00386943"/>
    <w:rsid w:val="00392681"/>
    <w:rsid w:val="003A08FA"/>
    <w:rsid w:val="003A0E0F"/>
    <w:rsid w:val="003A2A6A"/>
    <w:rsid w:val="003B1523"/>
    <w:rsid w:val="003C06DD"/>
    <w:rsid w:val="003C48D2"/>
    <w:rsid w:val="003D14F9"/>
    <w:rsid w:val="003D5036"/>
    <w:rsid w:val="003E2FED"/>
    <w:rsid w:val="003E3003"/>
    <w:rsid w:val="003E435A"/>
    <w:rsid w:val="003F23FD"/>
    <w:rsid w:val="003F340A"/>
    <w:rsid w:val="003F5AAF"/>
    <w:rsid w:val="004163B5"/>
    <w:rsid w:val="00424272"/>
    <w:rsid w:val="004267D4"/>
    <w:rsid w:val="0043025F"/>
    <w:rsid w:val="004372E7"/>
    <w:rsid w:val="00443377"/>
    <w:rsid w:val="00444B9D"/>
    <w:rsid w:val="00444ED5"/>
    <w:rsid w:val="00450E10"/>
    <w:rsid w:val="00460D0B"/>
    <w:rsid w:val="00460F55"/>
    <w:rsid w:val="00461D94"/>
    <w:rsid w:val="00473C5C"/>
    <w:rsid w:val="00474BA5"/>
    <w:rsid w:val="004928F6"/>
    <w:rsid w:val="004A2AE4"/>
    <w:rsid w:val="004B7137"/>
    <w:rsid w:val="004C4251"/>
    <w:rsid w:val="004C4613"/>
    <w:rsid w:val="004C463D"/>
    <w:rsid w:val="004C6D01"/>
    <w:rsid w:val="004D0007"/>
    <w:rsid w:val="004E6303"/>
    <w:rsid w:val="004F069B"/>
    <w:rsid w:val="005013D9"/>
    <w:rsid w:val="00503345"/>
    <w:rsid w:val="00525212"/>
    <w:rsid w:val="00526B1A"/>
    <w:rsid w:val="005302B4"/>
    <w:rsid w:val="0055623C"/>
    <w:rsid w:val="0055717F"/>
    <w:rsid w:val="005621D3"/>
    <w:rsid w:val="00562FBB"/>
    <w:rsid w:val="00565763"/>
    <w:rsid w:val="00565E8D"/>
    <w:rsid w:val="00572807"/>
    <w:rsid w:val="00584023"/>
    <w:rsid w:val="00585D2E"/>
    <w:rsid w:val="005926AC"/>
    <w:rsid w:val="00593358"/>
    <w:rsid w:val="005958F1"/>
    <w:rsid w:val="005B5822"/>
    <w:rsid w:val="005C5278"/>
    <w:rsid w:val="005D7770"/>
    <w:rsid w:val="005D7AFD"/>
    <w:rsid w:val="005E049B"/>
    <w:rsid w:val="005E0AF3"/>
    <w:rsid w:val="005E400B"/>
    <w:rsid w:val="005E698B"/>
    <w:rsid w:val="005E6A3C"/>
    <w:rsid w:val="005F5DB4"/>
    <w:rsid w:val="00601D79"/>
    <w:rsid w:val="00625B2F"/>
    <w:rsid w:val="00634932"/>
    <w:rsid w:val="00635430"/>
    <w:rsid w:val="00642C80"/>
    <w:rsid w:val="0064382B"/>
    <w:rsid w:val="00644B21"/>
    <w:rsid w:val="00652232"/>
    <w:rsid w:val="00661DBB"/>
    <w:rsid w:val="00672436"/>
    <w:rsid w:val="00674AD9"/>
    <w:rsid w:val="00677F12"/>
    <w:rsid w:val="006924BE"/>
    <w:rsid w:val="00693052"/>
    <w:rsid w:val="00693A23"/>
    <w:rsid w:val="00696383"/>
    <w:rsid w:val="006A1329"/>
    <w:rsid w:val="006A21A0"/>
    <w:rsid w:val="006C2347"/>
    <w:rsid w:val="006F502A"/>
    <w:rsid w:val="007002F5"/>
    <w:rsid w:val="00704D3E"/>
    <w:rsid w:val="00715191"/>
    <w:rsid w:val="0071717C"/>
    <w:rsid w:val="00720B25"/>
    <w:rsid w:val="00720BEB"/>
    <w:rsid w:val="00735A18"/>
    <w:rsid w:val="00750AEE"/>
    <w:rsid w:val="007519D3"/>
    <w:rsid w:val="00754585"/>
    <w:rsid w:val="00756FA0"/>
    <w:rsid w:val="00773EA1"/>
    <w:rsid w:val="00776E64"/>
    <w:rsid w:val="00780273"/>
    <w:rsid w:val="0079225A"/>
    <w:rsid w:val="00793467"/>
    <w:rsid w:val="007B448A"/>
    <w:rsid w:val="007C0714"/>
    <w:rsid w:val="007C26CC"/>
    <w:rsid w:val="007D1CA5"/>
    <w:rsid w:val="007E7580"/>
    <w:rsid w:val="007F27EA"/>
    <w:rsid w:val="007F6929"/>
    <w:rsid w:val="00827A53"/>
    <w:rsid w:val="0083352B"/>
    <w:rsid w:val="0083704B"/>
    <w:rsid w:val="00894AD4"/>
    <w:rsid w:val="008A304A"/>
    <w:rsid w:val="008B30CC"/>
    <w:rsid w:val="008B51D0"/>
    <w:rsid w:val="008C1A84"/>
    <w:rsid w:val="008D0710"/>
    <w:rsid w:val="008D171E"/>
    <w:rsid w:val="008E36A1"/>
    <w:rsid w:val="008F4D56"/>
    <w:rsid w:val="008F757D"/>
    <w:rsid w:val="00907666"/>
    <w:rsid w:val="00926143"/>
    <w:rsid w:val="00933790"/>
    <w:rsid w:val="00937284"/>
    <w:rsid w:val="009404CF"/>
    <w:rsid w:val="009447C5"/>
    <w:rsid w:val="009516CF"/>
    <w:rsid w:val="0095431D"/>
    <w:rsid w:val="009649C1"/>
    <w:rsid w:val="00967684"/>
    <w:rsid w:val="0098651E"/>
    <w:rsid w:val="0098755F"/>
    <w:rsid w:val="009A3455"/>
    <w:rsid w:val="009C3ED3"/>
    <w:rsid w:val="009C4FD4"/>
    <w:rsid w:val="009C7E18"/>
    <w:rsid w:val="009E4B02"/>
    <w:rsid w:val="00A0122B"/>
    <w:rsid w:val="00A10E32"/>
    <w:rsid w:val="00A12124"/>
    <w:rsid w:val="00A16916"/>
    <w:rsid w:val="00A23A44"/>
    <w:rsid w:val="00A417BF"/>
    <w:rsid w:val="00A43B28"/>
    <w:rsid w:val="00A473FC"/>
    <w:rsid w:val="00A5131F"/>
    <w:rsid w:val="00A5659A"/>
    <w:rsid w:val="00A5750E"/>
    <w:rsid w:val="00A70B3E"/>
    <w:rsid w:val="00A74D6E"/>
    <w:rsid w:val="00A76DFD"/>
    <w:rsid w:val="00A84409"/>
    <w:rsid w:val="00A9538E"/>
    <w:rsid w:val="00A96BDA"/>
    <w:rsid w:val="00AA2C64"/>
    <w:rsid w:val="00AA36AB"/>
    <w:rsid w:val="00AA73C3"/>
    <w:rsid w:val="00AB7851"/>
    <w:rsid w:val="00AC568D"/>
    <w:rsid w:val="00AD5D21"/>
    <w:rsid w:val="00AD7731"/>
    <w:rsid w:val="00AE6372"/>
    <w:rsid w:val="00B128DA"/>
    <w:rsid w:val="00B27B6D"/>
    <w:rsid w:val="00B352F4"/>
    <w:rsid w:val="00B570A0"/>
    <w:rsid w:val="00B66787"/>
    <w:rsid w:val="00B80366"/>
    <w:rsid w:val="00B83126"/>
    <w:rsid w:val="00B879B7"/>
    <w:rsid w:val="00BB4AED"/>
    <w:rsid w:val="00BB6FDB"/>
    <w:rsid w:val="00BC7B40"/>
    <w:rsid w:val="00BE401E"/>
    <w:rsid w:val="00BF4758"/>
    <w:rsid w:val="00C13E63"/>
    <w:rsid w:val="00C14E22"/>
    <w:rsid w:val="00C22148"/>
    <w:rsid w:val="00C303E4"/>
    <w:rsid w:val="00C31DC4"/>
    <w:rsid w:val="00C327DB"/>
    <w:rsid w:val="00C469C9"/>
    <w:rsid w:val="00C472B2"/>
    <w:rsid w:val="00C51C9B"/>
    <w:rsid w:val="00C52215"/>
    <w:rsid w:val="00C55EED"/>
    <w:rsid w:val="00C6571C"/>
    <w:rsid w:val="00C7221C"/>
    <w:rsid w:val="00C76738"/>
    <w:rsid w:val="00CA0C38"/>
    <w:rsid w:val="00CA1D73"/>
    <w:rsid w:val="00CA5105"/>
    <w:rsid w:val="00CB5465"/>
    <w:rsid w:val="00CC6A35"/>
    <w:rsid w:val="00CD2DFE"/>
    <w:rsid w:val="00CD5924"/>
    <w:rsid w:val="00CD797E"/>
    <w:rsid w:val="00D03DD9"/>
    <w:rsid w:val="00D10145"/>
    <w:rsid w:val="00D11F0B"/>
    <w:rsid w:val="00D126FC"/>
    <w:rsid w:val="00D12A44"/>
    <w:rsid w:val="00D1517E"/>
    <w:rsid w:val="00D170B9"/>
    <w:rsid w:val="00D2018A"/>
    <w:rsid w:val="00D3222D"/>
    <w:rsid w:val="00D33EA2"/>
    <w:rsid w:val="00D60145"/>
    <w:rsid w:val="00D6463D"/>
    <w:rsid w:val="00D65C28"/>
    <w:rsid w:val="00D94707"/>
    <w:rsid w:val="00DA1E9C"/>
    <w:rsid w:val="00DA6018"/>
    <w:rsid w:val="00DB097F"/>
    <w:rsid w:val="00DB27DA"/>
    <w:rsid w:val="00DB375D"/>
    <w:rsid w:val="00DB7D53"/>
    <w:rsid w:val="00DC300C"/>
    <w:rsid w:val="00DC4ACB"/>
    <w:rsid w:val="00DD00EA"/>
    <w:rsid w:val="00DE0BB8"/>
    <w:rsid w:val="00DF5723"/>
    <w:rsid w:val="00E01404"/>
    <w:rsid w:val="00E07AFB"/>
    <w:rsid w:val="00E235FA"/>
    <w:rsid w:val="00E31A02"/>
    <w:rsid w:val="00E33CD5"/>
    <w:rsid w:val="00E445D8"/>
    <w:rsid w:val="00E64FC6"/>
    <w:rsid w:val="00E731A2"/>
    <w:rsid w:val="00E759CD"/>
    <w:rsid w:val="00E973D3"/>
    <w:rsid w:val="00EA0D45"/>
    <w:rsid w:val="00EA56DA"/>
    <w:rsid w:val="00EB39C3"/>
    <w:rsid w:val="00EB3CB2"/>
    <w:rsid w:val="00EC16EF"/>
    <w:rsid w:val="00EC31A0"/>
    <w:rsid w:val="00EC56B3"/>
    <w:rsid w:val="00EE1EF2"/>
    <w:rsid w:val="00EE2DE8"/>
    <w:rsid w:val="00EE7DE6"/>
    <w:rsid w:val="00EF1C8E"/>
    <w:rsid w:val="00F26236"/>
    <w:rsid w:val="00F4717F"/>
    <w:rsid w:val="00F565A0"/>
    <w:rsid w:val="00F60982"/>
    <w:rsid w:val="00F61E06"/>
    <w:rsid w:val="00F6431C"/>
    <w:rsid w:val="00F64708"/>
    <w:rsid w:val="00F64E1D"/>
    <w:rsid w:val="00F74D00"/>
    <w:rsid w:val="00F77E64"/>
    <w:rsid w:val="00F86E8A"/>
    <w:rsid w:val="00F96804"/>
    <w:rsid w:val="00F97645"/>
    <w:rsid w:val="00FB3D1C"/>
    <w:rsid w:val="00FC454E"/>
    <w:rsid w:val="00FC53B8"/>
    <w:rsid w:val="00FD3A8E"/>
    <w:rsid w:val="00FD63EA"/>
    <w:rsid w:val="00FE0BC6"/>
    <w:rsid w:val="00F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6B2675"/>
  <w14:defaultImageDpi w14:val="32767"/>
  <w15:docId w15:val="{613B1878-57FB-8B4B-9DDE-973911993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72B2"/>
    <w:rPr>
      <w:rFonts w:ascii="Helvetica Neue" w:eastAsiaTheme="minorEastAsia" w:hAnsi="Helvetica Neue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2B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2B2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eastAsia="de-DE"/>
    </w:rPr>
  </w:style>
  <w:style w:type="paragraph" w:customStyle="1" w:styleId="asptitle">
    <w:name w:val="asp_title"/>
    <w:basedOn w:val="Heading1"/>
    <w:next w:val="authors"/>
    <w:rsid w:val="00C472B2"/>
    <w:pPr>
      <w:keepNext w:val="0"/>
      <w:keepLines w:val="0"/>
      <w:overflowPunct w:val="0"/>
      <w:autoSpaceDE w:val="0"/>
      <w:autoSpaceDN w:val="0"/>
      <w:adjustRightInd w:val="0"/>
      <w:spacing w:before="0" w:after="240" w:line="360" w:lineRule="exact"/>
      <w:textAlignment w:val="baseline"/>
    </w:pPr>
    <w:rPr>
      <w:rFonts w:ascii="Arial" w:eastAsia="Times New Roman" w:hAnsi="Arial" w:cs="Arial"/>
      <w:bCs w:val="0"/>
      <w:color w:val="auto"/>
      <w:kern w:val="32"/>
      <w:sz w:val="28"/>
      <w:szCs w:val="20"/>
      <w:lang w:val="de-DE"/>
    </w:rPr>
  </w:style>
  <w:style w:type="paragraph" w:customStyle="1" w:styleId="authors">
    <w:name w:val="authors"/>
    <w:basedOn w:val="Normal"/>
    <w:next w:val="institutions"/>
    <w:rsid w:val="00C472B2"/>
    <w:pPr>
      <w:spacing w:after="60" w:line="300" w:lineRule="exact"/>
    </w:pPr>
    <w:rPr>
      <w:rFonts w:ascii="Arial" w:eastAsia="Times New Roman" w:hAnsi="Arial" w:cs="Arial"/>
      <w:lang w:val="de-DE"/>
    </w:rPr>
  </w:style>
  <w:style w:type="paragraph" w:customStyle="1" w:styleId="institutions">
    <w:name w:val="institutions"/>
    <w:basedOn w:val="Normal"/>
    <w:next w:val="Normal"/>
    <w:rsid w:val="00C472B2"/>
    <w:pPr>
      <w:spacing w:after="480" w:line="240" w:lineRule="exact"/>
    </w:pPr>
    <w:rPr>
      <w:rFonts w:ascii="Arial" w:eastAsia="Times New Roman" w:hAnsi="Arial" w:cs="Arial"/>
      <w:sz w:val="20"/>
      <w:szCs w:val="20"/>
      <w:vertAlign w:val="superscript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B2"/>
    <w:rPr>
      <w:rFonts w:ascii="Lucida Grande" w:eastAsiaTheme="minorEastAsia" w:hAnsi="Lucida Grande" w:cs="Lucida Grande"/>
      <w:sz w:val="18"/>
      <w:szCs w:val="18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2B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72B2"/>
    <w:rPr>
      <w:color w:val="0563C1" w:themeColor="hyperlink"/>
      <w:u w:val="single"/>
    </w:rPr>
  </w:style>
  <w:style w:type="paragraph" w:customStyle="1" w:styleId="standardtext">
    <w:name w:val="standardtext"/>
    <w:basedOn w:val="Normal"/>
    <w:rsid w:val="00C472B2"/>
    <w:pPr>
      <w:overflowPunct w:val="0"/>
      <w:autoSpaceDE w:val="0"/>
      <w:autoSpaceDN w:val="0"/>
      <w:adjustRightInd w:val="0"/>
      <w:spacing w:before="60" w:after="60" w:line="300" w:lineRule="exact"/>
      <w:jc w:val="both"/>
      <w:textAlignment w:val="baseline"/>
    </w:pPr>
    <w:rPr>
      <w:rFonts w:ascii="Arial" w:eastAsia="Times New Roman" w:hAnsi="Arial" w:cs="Arial"/>
      <w:sz w:val="26"/>
      <w:lang w:val="de-DE"/>
    </w:rPr>
  </w:style>
  <w:style w:type="paragraph" w:customStyle="1" w:styleId="mb15">
    <w:name w:val="mb15"/>
    <w:basedOn w:val="Normal"/>
    <w:rsid w:val="00C472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C472B2"/>
    <w:rPr>
      <w:rFonts w:ascii="Helvetica Neue" w:eastAsiaTheme="minorEastAsia" w:hAnsi="Helvetica Neue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72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72B2"/>
    <w:rPr>
      <w:rFonts w:ascii="Helvetica Neue" w:eastAsiaTheme="minorEastAsia" w:hAnsi="Helvetica Neue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C472B2"/>
    <w:rPr>
      <w:rFonts w:ascii="Helvetica Neue" w:eastAsiaTheme="minorEastAsia" w:hAnsi="Helvetica Neue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C472B2"/>
    <w:pPr>
      <w:tabs>
        <w:tab w:val="center" w:pos="4536"/>
        <w:tab w:val="right" w:pos="9072"/>
      </w:tabs>
    </w:pPr>
  </w:style>
  <w:style w:type="character" w:styleId="LineNumber">
    <w:name w:val="line number"/>
    <w:basedOn w:val="DefaultParagraphFont"/>
    <w:uiPriority w:val="99"/>
    <w:unhideWhenUsed/>
    <w:rsid w:val="00C472B2"/>
    <w:rPr>
      <w:rFonts w:ascii="Helvetica Neue" w:hAnsi="Helvetica Neue"/>
      <w:sz w:val="20"/>
    </w:rPr>
  </w:style>
  <w:style w:type="paragraph" w:styleId="NormalWeb">
    <w:name w:val="Normal (Web)"/>
    <w:basedOn w:val="Normal"/>
    <w:uiPriority w:val="99"/>
    <w:unhideWhenUsed/>
    <w:rsid w:val="00C472B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mi">
    <w:name w:val="mi"/>
    <w:basedOn w:val="DefaultParagraphFont"/>
    <w:rsid w:val="00C472B2"/>
  </w:style>
  <w:style w:type="character" w:customStyle="1" w:styleId="mjxassistivemathml">
    <w:name w:val="mjx_assistive_mathml"/>
    <w:basedOn w:val="DefaultParagraphFont"/>
    <w:rsid w:val="00C472B2"/>
  </w:style>
  <w:style w:type="character" w:styleId="Emphasis">
    <w:name w:val="Emphasis"/>
    <w:basedOn w:val="DefaultParagraphFont"/>
    <w:uiPriority w:val="20"/>
    <w:qFormat/>
    <w:rsid w:val="00C472B2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2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2B2"/>
    <w:rPr>
      <w:rFonts w:ascii="Helvetica Neue" w:eastAsiaTheme="minorEastAsia" w:hAnsi="Helvetica Neue"/>
      <w:lang w:val="en-US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2B2"/>
    <w:rPr>
      <w:rFonts w:ascii="Helvetica Neue" w:eastAsiaTheme="minorEastAsia" w:hAnsi="Helvetica Neue"/>
      <w:b/>
      <w:bCs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2B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472B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C472B2"/>
    <w:pPr>
      <w:jc w:val="center"/>
    </w:pPr>
    <w:rPr>
      <w:noProof/>
      <w:sz w:val="20"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472B2"/>
    <w:rPr>
      <w:rFonts w:ascii="Helvetica Neue" w:eastAsiaTheme="minorEastAsia" w:hAnsi="Helvetica Neue"/>
      <w:noProof/>
      <w:sz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C472B2"/>
    <w:rPr>
      <w:noProof/>
      <w:sz w:val="20"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C472B2"/>
    <w:rPr>
      <w:rFonts w:ascii="Helvetica Neue" w:eastAsiaTheme="minorEastAsia" w:hAnsi="Helvetica Neue"/>
      <w:noProof/>
      <w:sz w:val="20"/>
      <w:lang w:val="de-DE" w:eastAsia="de-DE"/>
    </w:rPr>
  </w:style>
  <w:style w:type="paragraph" w:customStyle="1" w:styleId="Standard1">
    <w:name w:val="Standard1"/>
    <w:basedOn w:val="Normal"/>
    <w:qFormat/>
    <w:rsid w:val="00C472B2"/>
    <w:pPr>
      <w:widowControl w:val="0"/>
      <w:suppressAutoHyphens/>
    </w:pPr>
    <w:rPr>
      <w:rFonts w:eastAsia="DejaVu Sans" w:cs="DejaVu Sans"/>
      <w:kern w:val="1"/>
    </w:rPr>
  </w:style>
  <w:style w:type="character" w:customStyle="1" w:styleId="pl-c">
    <w:name w:val="pl-c"/>
    <w:basedOn w:val="DefaultParagraphFont"/>
    <w:rsid w:val="00C472B2"/>
  </w:style>
  <w:style w:type="paragraph" w:styleId="PlainText">
    <w:name w:val="Plain Text"/>
    <w:basedOn w:val="Normal"/>
    <w:link w:val="PlainTextChar"/>
    <w:uiPriority w:val="99"/>
    <w:unhideWhenUsed/>
    <w:rsid w:val="00C472B2"/>
    <w:rPr>
      <w:rFonts w:ascii="Courier" w:eastAsiaTheme="minorHAnsi" w:hAnsi="Courier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472B2"/>
    <w:rPr>
      <w:rFonts w:ascii="Courier" w:hAnsi="Courier"/>
      <w:sz w:val="21"/>
      <w:szCs w:val="21"/>
    </w:rPr>
  </w:style>
  <w:style w:type="paragraph" w:customStyle="1" w:styleId="p1">
    <w:name w:val="p1"/>
    <w:basedOn w:val="Normal"/>
    <w:rsid w:val="00C472B2"/>
    <w:rPr>
      <w:rFonts w:ascii="Helvetica" w:hAnsi="Helvetica" w:cs="Times New Roman"/>
      <w:sz w:val="18"/>
      <w:szCs w:val="18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D5924"/>
  </w:style>
  <w:style w:type="character" w:styleId="UnresolvedMention">
    <w:name w:val="Unresolved Mention"/>
    <w:basedOn w:val="DefaultParagraphFont"/>
    <w:uiPriority w:val="99"/>
    <w:semiHidden/>
    <w:unhideWhenUsed/>
    <w:rsid w:val="009516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45DEDB-A1F5-A243-BF09-FDA8F2986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19-04-06T08:19:00Z</cp:lastPrinted>
  <dcterms:created xsi:type="dcterms:W3CDTF">2020-09-03T11:17:00Z</dcterms:created>
  <dcterms:modified xsi:type="dcterms:W3CDTF">2020-09-16T09:33:00Z</dcterms:modified>
</cp:coreProperties>
</file>